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F97" w:rsidRPr="008F7A17" w:rsidRDefault="005F4F97" w:rsidP="005F4F97">
      <w:pPr>
        <w:spacing w:line="240" w:lineRule="auto"/>
        <w:jc w:val="center"/>
        <w:rPr>
          <w:sz w:val="28"/>
          <w:szCs w:val="28"/>
        </w:rPr>
      </w:pPr>
      <w:bookmarkStart w:id="0" w:name="_GoBack"/>
      <w:bookmarkEnd w:id="0"/>
      <w:r w:rsidRPr="008F7A17">
        <w:rPr>
          <w:sz w:val="28"/>
          <w:szCs w:val="28"/>
        </w:rPr>
        <w:t>Additional File 3</w:t>
      </w:r>
    </w:p>
    <w:p w:rsidR="005F4F97" w:rsidRPr="008F7A17" w:rsidRDefault="005F4F97" w:rsidP="005F4F97">
      <w:pPr>
        <w:spacing w:line="240" w:lineRule="auto"/>
        <w:jc w:val="center"/>
        <w:rPr>
          <w:sz w:val="24"/>
          <w:szCs w:val="24"/>
        </w:rPr>
      </w:pPr>
      <w:r w:rsidRPr="008F7A17">
        <w:rPr>
          <w:sz w:val="24"/>
          <w:szCs w:val="24"/>
        </w:rPr>
        <w:t xml:space="preserve">Figure </w:t>
      </w:r>
      <w:r>
        <w:rPr>
          <w:sz w:val="24"/>
          <w:szCs w:val="24"/>
        </w:rPr>
        <w:t>A</w:t>
      </w:r>
      <w:r w:rsidRPr="008F7A17">
        <w:rPr>
          <w:sz w:val="24"/>
          <w:szCs w:val="24"/>
        </w:rPr>
        <w:t>1</w:t>
      </w:r>
      <w:r w:rsidRPr="008F7A17">
        <w:rPr>
          <w:sz w:val="24"/>
          <w:szCs w:val="24"/>
        </w:rPr>
        <w:tab/>
        <w:t>Selection of Eligible RCTs</w:t>
      </w:r>
    </w:p>
    <w:p w:rsidR="005F4F97" w:rsidRPr="00EC7E43" w:rsidRDefault="005F4F97" w:rsidP="005F4F97">
      <w:pPr>
        <w:rPr>
          <w:b/>
          <w:bCs/>
        </w:rPr>
      </w:pPr>
      <w:r w:rsidRPr="00EC7E4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E56B97" wp14:editId="6D5D551F">
                <wp:simplePos x="0" y="0"/>
                <wp:positionH relativeFrom="column">
                  <wp:posOffset>312420</wp:posOffset>
                </wp:positionH>
                <wp:positionV relativeFrom="paragraph">
                  <wp:posOffset>9525</wp:posOffset>
                </wp:positionV>
                <wp:extent cx="2286000" cy="1120140"/>
                <wp:effectExtent l="0" t="0" r="19050" b="2286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11201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4F97" w:rsidRPr="000238E2" w:rsidRDefault="005F4F97" w:rsidP="005F4F9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238E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Chinese Bibliographic Database</w:t>
                            </w:r>
                          </w:p>
                          <w:p w:rsidR="005F4F97" w:rsidRPr="000238E2" w:rsidRDefault="005F4F97" w:rsidP="005F4F97">
                            <w:pPr>
                              <w:ind w:left="720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0238E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inoMed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  <w:t>N=24,122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br/>
                              <w:t>CNKI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  <w:t>N=42,246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br/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Wanfang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  <w:t>N=35,838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br/>
                              <w:t>VIP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  <w:t>N=22,6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24.6pt;margin-top:.75pt;width:180pt;height:88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" filled="f" strokecolor="#243f60 [1604]" strokeweight="2pt">
                <v:textbox>
                  <w:txbxContent>
                    <w:p w:rsidR="005F4F97" w:rsidRPr="000238E2" w:rsidRDefault="005F4F97" w:rsidP="005F4F9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0238E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Chinese Bibliographic Database</w:t>
                      </w:r>
                    </w:p>
                    <w:p w:rsidR="005F4F97" w:rsidRPr="000238E2" w:rsidRDefault="005F4F97" w:rsidP="005F4F97">
                      <w:pPr>
                        <w:ind w:left="720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proofErr w:type="spellStart"/>
                      <w:r w:rsidRPr="000238E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inoMed</w:t>
                      </w:r>
                      <w:proofErr w:type="spellEnd"/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  <w:t>N=24,122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br/>
                        <w:t>CNKI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  <w:t>N=42,246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br/>
                      </w: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Wanfang</w:t>
                      </w:r>
                      <w:proofErr w:type="spellEnd"/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  <w:t>N=35,838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br/>
                        <w:t>VIP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  <w:t>N=22,669</w:t>
                      </w:r>
                    </w:p>
                  </w:txbxContent>
                </v:textbox>
              </v:rect>
            </w:pict>
          </mc:Fallback>
        </mc:AlternateContent>
      </w:r>
      <w:r w:rsidRPr="00EC7E4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977B3A" wp14:editId="3E5F2860">
                <wp:simplePos x="0" y="0"/>
                <wp:positionH relativeFrom="column">
                  <wp:posOffset>2750820</wp:posOffset>
                </wp:positionH>
                <wp:positionV relativeFrom="paragraph">
                  <wp:posOffset>17145</wp:posOffset>
                </wp:positionV>
                <wp:extent cx="2095500" cy="1112520"/>
                <wp:effectExtent l="0" t="0" r="19050" b="1143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0" cy="111252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4F97" w:rsidRPr="000238E2" w:rsidRDefault="005F4F97" w:rsidP="005F4F9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238E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English Bibliographic Databases</w:t>
                            </w:r>
                          </w:p>
                          <w:p w:rsidR="005F4F97" w:rsidRPr="000238E2" w:rsidRDefault="005F4F97" w:rsidP="005F4F97">
                            <w:pPr>
                              <w:ind w:left="720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238E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PubMed </w:t>
                            </w:r>
                            <w:r w:rsidRPr="000238E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  <w:t>N=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3,947</w:t>
                            </w:r>
                            <w:r w:rsidRPr="000238E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238E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br/>
                            </w:r>
                            <w:proofErr w:type="spellStart"/>
                            <w:r w:rsidRPr="000238E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Embase</w:t>
                            </w:r>
                            <w:proofErr w:type="spellEnd"/>
                            <w:r w:rsidRPr="000238E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238E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 w:rsidRPr="000238E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4,1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7" style="position:absolute;margin-left:216.6pt;margin-top:1.35pt;width:165pt;height:87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" filled="f" strokecolor="#243f60 [1604]" strokeweight="2pt">
                <v:textbox>
                  <w:txbxContent>
                    <w:p w:rsidR="005F4F97" w:rsidRPr="000238E2" w:rsidRDefault="005F4F97" w:rsidP="005F4F9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0238E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English Bibliographic Databases</w:t>
                      </w:r>
                    </w:p>
                    <w:p w:rsidR="005F4F97" w:rsidRPr="000238E2" w:rsidRDefault="005F4F97" w:rsidP="005F4F97">
                      <w:pPr>
                        <w:ind w:left="720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0238E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PubMed </w:t>
                      </w:r>
                      <w:r w:rsidRPr="000238E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  <w:t>N=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3,947</w:t>
                      </w:r>
                      <w:r w:rsidRPr="000238E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0238E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br/>
                      </w:r>
                      <w:proofErr w:type="spellStart"/>
                      <w:r w:rsidRPr="000238E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Embase</w:t>
                      </w:r>
                      <w:proofErr w:type="spellEnd"/>
                      <w:r w:rsidRPr="000238E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0238E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 w:rsidRPr="000238E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4,111</w:t>
                      </w:r>
                    </w:p>
                  </w:txbxContent>
                </v:textbox>
              </v:rect>
            </w:pict>
          </mc:Fallback>
        </mc:AlternateContent>
      </w:r>
    </w:p>
    <w:p w:rsidR="005F4F97" w:rsidRPr="00EC7E43" w:rsidRDefault="005F4F97" w:rsidP="005F4F97">
      <w:pPr>
        <w:rPr>
          <w:b/>
          <w:bCs/>
        </w:rPr>
      </w:pPr>
    </w:p>
    <w:p w:rsidR="005F4F97" w:rsidRPr="00EC7E43" w:rsidRDefault="005F4F97" w:rsidP="005F4F97">
      <w:pPr>
        <w:rPr>
          <w:b/>
          <w:bCs/>
        </w:rPr>
      </w:pPr>
    </w:p>
    <w:p w:rsidR="005F4F97" w:rsidRPr="00EC7E43" w:rsidRDefault="005F4F97" w:rsidP="005F4F97">
      <w:pPr>
        <w:rPr>
          <w:b/>
          <w:bCs/>
        </w:rPr>
      </w:pPr>
      <w:r w:rsidRPr="00EC7E4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9CCF94" wp14:editId="11D43F67">
                <wp:simplePos x="0" y="0"/>
                <wp:positionH relativeFrom="column">
                  <wp:posOffset>1702402</wp:posOffset>
                </wp:positionH>
                <wp:positionV relativeFrom="paragraph">
                  <wp:posOffset>267335</wp:posOffset>
                </wp:positionV>
                <wp:extent cx="0" cy="304800"/>
                <wp:effectExtent l="0" t="0" r="38100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5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4.05pt,21.05pt" to="134.05pt,4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" strokecolor="#4579b8 [3044]" strokeweight="1pt"/>
            </w:pict>
          </mc:Fallback>
        </mc:AlternateContent>
      </w:r>
      <w:r w:rsidRPr="00EC7E4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9115B5" wp14:editId="56FA7893">
                <wp:simplePos x="0" y="0"/>
                <wp:positionH relativeFrom="column">
                  <wp:posOffset>3794125</wp:posOffset>
                </wp:positionH>
                <wp:positionV relativeFrom="paragraph">
                  <wp:posOffset>277929</wp:posOffset>
                </wp:positionV>
                <wp:extent cx="0" cy="304800"/>
                <wp:effectExtent l="0" t="0" r="38100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6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8.75pt,21.9pt" to="298.75pt,4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" strokecolor="#4579b8 [3044]" strokeweight="1pt"/>
            </w:pict>
          </mc:Fallback>
        </mc:AlternateContent>
      </w:r>
    </w:p>
    <w:p w:rsidR="005F4F97" w:rsidRPr="00EC7E43" w:rsidRDefault="005F4F97" w:rsidP="005F4F97">
      <w:pPr>
        <w:rPr>
          <w:b/>
          <w:bCs/>
        </w:rPr>
      </w:pPr>
    </w:p>
    <w:p w:rsidR="005F4F97" w:rsidRPr="00EC7E43" w:rsidRDefault="005F4F97" w:rsidP="005F4F97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1F0859A" wp14:editId="63425BDB">
                <wp:simplePos x="0" y="0"/>
                <wp:positionH relativeFrom="column">
                  <wp:posOffset>2696308</wp:posOffset>
                </wp:positionH>
                <wp:positionV relativeFrom="paragraph">
                  <wp:posOffset>8695</wp:posOffset>
                </wp:positionV>
                <wp:extent cx="0" cy="961292"/>
                <wp:effectExtent l="76200" t="0" r="76200" b="48895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61292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4" o:spid="_x0000_s1026" type="#_x0000_t32" style="position:absolute;margin-left:212.3pt;margin-top:.7pt;width:0;height:75.7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" strokecolor="#4579b8 [3044]" strokeweight="1pt">
                <v:stroke endarrow="block"/>
              </v:shape>
            </w:pict>
          </mc:Fallback>
        </mc:AlternateContent>
      </w:r>
      <w:r w:rsidRPr="00EC7E4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CAC484" wp14:editId="14E1BB45">
                <wp:simplePos x="0" y="0"/>
                <wp:positionH relativeFrom="column">
                  <wp:posOffset>1691239</wp:posOffset>
                </wp:positionH>
                <wp:positionV relativeFrom="paragraph">
                  <wp:posOffset>1437</wp:posOffset>
                </wp:positionV>
                <wp:extent cx="2103120" cy="0"/>
                <wp:effectExtent l="0" t="0" r="0" b="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0312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7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3.15pt,.1pt" to="298.75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" strokecolor="#4579b8 [3044]" strokeweight="1pt"/>
            </w:pict>
          </mc:Fallback>
        </mc:AlternateContent>
      </w:r>
    </w:p>
    <w:p w:rsidR="005F4F97" w:rsidRPr="00EC7E43" w:rsidRDefault="005F4F97" w:rsidP="005F4F97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2DA0C33" wp14:editId="7212DAF7">
                <wp:simplePos x="0" y="0"/>
                <wp:positionH relativeFrom="column">
                  <wp:posOffset>2696307</wp:posOffset>
                </wp:positionH>
                <wp:positionV relativeFrom="paragraph">
                  <wp:posOffset>209452</wp:posOffset>
                </wp:positionV>
                <wp:extent cx="1277815" cy="0"/>
                <wp:effectExtent l="0" t="76200" r="17780" b="9525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781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type="#_x0000_t32" style="position:absolute;margin-left:212.3pt;margin-top:16.5pt;width:100.6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" strokecolor="#4579b8 [3044]" strokeweight="1pt">
                <v:stroke endarrow="block"/>
              </v:shape>
            </w:pict>
          </mc:Fallback>
        </mc:AlternateContent>
      </w:r>
      <w:r w:rsidRPr="00EC7E4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6718C9" wp14:editId="062EB5F5">
                <wp:simplePos x="0" y="0"/>
                <wp:positionH relativeFrom="margin">
                  <wp:posOffset>3993320</wp:posOffset>
                </wp:positionH>
                <wp:positionV relativeFrom="paragraph">
                  <wp:posOffset>12700</wp:posOffset>
                </wp:positionV>
                <wp:extent cx="1306830" cy="525379"/>
                <wp:effectExtent l="0" t="0" r="26670" b="2730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6830" cy="525379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4F97" w:rsidRPr="000238E2" w:rsidRDefault="005F4F97" w:rsidP="005F4F9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238E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Duplicate Records</w:t>
                            </w:r>
                          </w:p>
                          <w:p w:rsidR="005F4F97" w:rsidRPr="000238E2" w:rsidRDefault="005F4F97" w:rsidP="005F4F9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238E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81,25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" o:spid="_x0000_s1028" style="position:absolute;margin-left:314.45pt;margin-top:1pt;width:102.9pt;height:41.3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" filled="f" strokecolor="#243f60 [1604]" strokeweight="2pt">
                <v:textbox>
                  <w:txbxContent>
                    <w:p w:rsidR="005F4F97" w:rsidRPr="000238E2" w:rsidRDefault="005F4F97" w:rsidP="005F4F9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0238E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Duplicate Records</w:t>
                      </w:r>
                    </w:p>
                    <w:p w:rsidR="005F4F97" w:rsidRPr="000238E2" w:rsidRDefault="005F4F97" w:rsidP="005F4F9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0238E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81,257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5F4F97" w:rsidRPr="00EC7E43" w:rsidRDefault="005F4F97" w:rsidP="005F4F97">
      <w:pPr>
        <w:rPr>
          <w:b/>
          <w:bCs/>
        </w:rPr>
      </w:pPr>
    </w:p>
    <w:p w:rsidR="005F4F97" w:rsidRPr="00EC7E43" w:rsidRDefault="005F4F97" w:rsidP="005F4F97">
      <w:pPr>
        <w:rPr>
          <w:b/>
          <w:bCs/>
        </w:rPr>
      </w:pPr>
      <w:r w:rsidRPr="00EC7E4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90730CD" wp14:editId="33E7F62D">
                <wp:simplePos x="0" y="0"/>
                <wp:positionH relativeFrom="margin">
                  <wp:posOffset>1810678</wp:posOffset>
                </wp:positionH>
                <wp:positionV relativeFrom="paragraph">
                  <wp:posOffset>137209</wp:posOffset>
                </wp:positionV>
                <wp:extent cx="1880235" cy="568960"/>
                <wp:effectExtent l="0" t="0" r="24765" b="2159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0235" cy="5689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4F97" w:rsidRPr="000238E2" w:rsidRDefault="005F4F97" w:rsidP="005F4F9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238E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Title and Abstract Screening</w:t>
                            </w:r>
                          </w:p>
                          <w:p w:rsidR="005F4F97" w:rsidRPr="000238E2" w:rsidRDefault="005F4F97" w:rsidP="005F4F9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238E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51,6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29" style="position:absolute;margin-left:142.55pt;margin-top:10.8pt;width:148.05pt;height:44.8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" filled="f" strokecolor="#243f60 [1604]" strokeweight="2pt">
                <v:textbox>
                  <w:txbxContent>
                    <w:p w:rsidR="005F4F97" w:rsidRPr="000238E2" w:rsidRDefault="005F4F97" w:rsidP="005F4F9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0238E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Title and Abstract Screening</w:t>
                      </w:r>
                    </w:p>
                    <w:p w:rsidR="005F4F97" w:rsidRPr="000238E2" w:rsidRDefault="005F4F97" w:rsidP="005F4F9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0238E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51,676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5F4F97" w:rsidRPr="00EC7E43" w:rsidRDefault="005F4F97" w:rsidP="005F4F97">
      <w:pPr>
        <w:rPr>
          <w:b/>
          <w:bCs/>
        </w:rPr>
      </w:pPr>
    </w:p>
    <w:p w:rsidR="005F4F97" w:rsidRPr="00EC7E43" w:rsidRDefault="005F4F97" w:rsidP="005F4F97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4DBDDAF" wp14:editId="61D46B66">
                <wp:simplePos x="0" y="0"/>
                <wp:positionH relativeFrom="column">
                  <wp:posOffset>2708031</wp:posOffset>
                </wp:positionH>
                <wp:positionV relativeFrom="paragraph">
                  <wp:posOffset>145609</wp:posOffset>
                </wp:positionV>
                <wp:extent cx="0" cy="955431"/>
                <wp:effectExtent l="76200" t="0" r="76200" b="5461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55431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type="#_x0000_t32" style="position:absolute;margin-left:213.25pt;margin-top:11.45pt;width:0;height:75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" strokecolor="#4579b8 [3044]" strokeweight="1pt">
                <v:stroke endarrow="block"/>
              </v:shape>
            </w:pict>
          </mc:Fallback>
        </mc:AlternateContent>
      </w:r>
    </w:p>
    <w:p w:rsidR="005F4F97" w:rsidRPr="00EC7E43" w:rsidRDefault="005F4F97" w:rsidP="005F4F97">
      <w:pPr>
        <w:rPr>
          <w:b/>
          <w:bCs/>
        </w:rPr>
      </w:pPr>
      <w:r w:rsidRPr="00EC7E4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D290651" wp14:editId="19E4183C">
                <wp:simplePos x="0" y="0"/>
                <wp:positionH relativeFrom="margin">
                  <wp:posOffset>3991122</wp:posOffset>
                </wp:positionH>
                <wp:positionV relativeFrom="paragraph">
                  <wp:posOffset>6936</wp:posOffset>
                </wp:positionV>
                <wp:extent cx="1306830" cy="563098"/>
                <wp:effectExtent l="0" t="0" r="26670" b="2794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6830" cy="563098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4F97" w:rsidRPr="000238E2" w:rsidRDefault="005F4F97" w:rsidP="005F4F9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238E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Ineligible Records</w:t>
                            </w:r>
                          </w:p>
                          <w:p w:rsidR="005F4F97" w:rsidRPr="000238E2" w:rsidRDefault="005F4F97" w:rsidP="005F4F9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238E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47,7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7" o:spid="_x0000_s1030" style="position:absolute;margin-left:314.25pt;margin-top:.55pt;width:102.9pt;height:44.3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" filled="f" strokecolor="#243f60 [1604]" strokeweight="2pt">
                <v:textbox>
                  <w:txbxContent>
                    <w:p w:rsidR="005F4F97" w:rsidRPr="000238E2" w:rsidRDefault="005F4F97" w:rsidP="005F4F9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0238E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Ineligible Records</w:t>
                      </w:r>
                    </w:p>
                    <w:p w:rsidR="005F4F97" w:rsidRPr="000238E2" w:rsidRDefault="005F4F97" w:rsidP="005F4F9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0238E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47,728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5F4F97" w:rsidRPr="00EC7E43" w:rsidRDefault="005F4F97" w:rsidP="005F4F97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E828239" wp14:editId="4FCAA909">
                <wp:simplePos x="0" y="0"/>
                <wp:positionH relativeFrom="column">
                  <wp:posOffset>2708030</wp:posOffset>
                </wp:positionH>
                <wp:positionV relativeFrom="paragraph">
                  <wp:posOffset>13726</wp:posOffset>
                </wp:positionV>
                <wp:extent cx="1265897" cy="0"/>
                <wp:effectExtent l="0" t="76200" r="10795" b="9525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5897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7" o:spid="_x0000_s1026" type="#_x0000_t32" style="position:absolute;margin-left:213.25pt;margin-top:1.1pt;width:99.7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" strokecolor="#4579b8 [3044]" strokeweight="1pt">
                <v:stroke endarrow="block"/>
              </v:shape>
            </w:pict>
          </mc:Fallback>
        </mc:AlternateContent>
      </w:r>
    </w:p>
    <w:p w:rsidR="005F4F97" w:rsidRPr="00EC7E43" w:rsidRDefault="005F4F97" w:rsidP="005F4F97">
      <w:pPr>
        <w:rPr>
          <w:b/>
          <w:bCs/>
        </w:rPr>
      </w:pPr>
      <w:r w:rsidRPr="00EC7E4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CC3A06D" wp14:editId="67EE4D7D">
                <wp:simplePos x="0" y="0"/>
                <wp:positionH relativeFrom="margin">
                  <wp:posOffset>1792752</wp:posOffset>
                </wp:positionH>
                <wp:positionV relativeFrom="paragraph">
                  <wp:posOffset>263672</wp:posOffset>
                </wp:positionV>
                <wp:extent cx="1880235" cy="597877"/>
                <wp:effectExtent l="0" t="0" r="24765" b="1206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0235" cy="597877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4F97" w:rsidRPr="000238E2" w:rsidRDefault="005F4F97" w:rsidP="005F4F9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238E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Full Text Screening</w:t>
                            </w:r>
                          </w:p>
                          <w:p w:rsidR="005F4F97" w:rsidRPr="000238E2" w:rsidRDefault="005F4F97" w:rsidP="005F4F9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238E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3,94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" o:spid="_x0000_s1031" style="position:absolute;margin-left:141.15pt;margin-top:20.75pt;width:148.05pt;height:47.1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" filled="f" strokecolor="#243f60 [1604]" strokeweight="2pt">
                <v:textbox>
                  <w:txbxContent>
                    <w:p w:rsidR="005F4F97" w:rsidRPr="000238E2" w:rsidRDefault="005F4F97" w:rsidP="005F4F9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0238E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Full Text Screening</w:t>
                      </w:r>
                    </w:p>
                    <w:p w:rsidR="005F4F97" w:rsidRPr="000238E2" w:rsidRDefault="005F4F97" w:rsidP="005F4F9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0238E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3,948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5F4F97" w:rsidRPr="00EC7E43" w:rsidRDefault="005F4F97" w:rsidP="005F4F97">
      <w:pPr>
        <w:rPr>
          <w:b/>
          <w:bCs/>
        </w:rPr>
      </w:pPr>
      <w:r w:rsidRPr="00EC7E4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C1F90B9" wp14:editId="21FFDAA8">
                <wp:simplePos x="0" y="0"/>
                <wp:positionH relativeFrom="margin">
                  <wp:posOffset>3981450</wp:posOffset>
                </wp:positionH>
                <wp:positionV relativeFrom="paragraph">
                  <wp:posOffset>9525</wp:posOffset>
                </wp:positionV>
                <wp:extent cx="2123440" cy="2089150"/>
                <wp:effectExtent l="0" t="0" r="10160" b="2540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3440" cy="20891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4F97" w:rsidRPr="000238E2" w:rsidRDefault="005F4F97" w:rsidP="005F4F97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Ine</w:t>
                            </w:r>
                            <w:r w:rsidRPr="000238E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ligible Records</w:t>
                            </w:r>
                            <w:r w:rsidRPr="000238E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  <w:t>N=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2,960 </w:t>
                            </w:r>
                          </w:p>
                          <w:p w:rsidR="005F4F97" w:rsidRPr="00EA0602" w:rsidRDefault="005F4F97" w:rsidP="005F4F97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A060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Active Control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  <w:t>N=</w:t>
                            </w:r>
                            <w:r w:rsidRPr="00EA060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386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br/>
                            </w:r>
                            <w:r w:rsidRPr="00EA060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Comorbidities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  <w:t>N=</w:t>
                            </w:r>
                            <w:r w:rsidRPr="00EA060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18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br/>
                            </w:r>
                            <w:r w:rsidRPr="00EA060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Duplicate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  <w:t>N=</w:t>
                            </w:r>
                            <w:r w:rsidRPr="00EA060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br/>
                            </w:r>
                            <w:r w:rsidRPr="00EA060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Ineligible Intervention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  <w:t>N=209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br/>
                            </w:r>
                            <w:r w:rsidRPr="00EA060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No PDF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  <w:t>N=</w:t>
                            </w:r>
                            <w:r w:rsidRPr="00EA060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25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br/>
                            </w:r>
                            <w:r w:rsidRPr="00EA060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Not RCT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  <w:t>N=1685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br/>
                            </w:r>
                            <w:r w:rsidRPr="00EA060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Not STEMI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  <w:t>N=495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br/>
                            </w:r>
                            <w:r w:rsidRPr="00EA060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Other Countries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  <w:t>N=</w:t>
                            </w:r>
                            <w:r w:rsidRPr="00EA060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10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br/>
                            </w:r>
                            <w:r w:rsidRPr="00EA060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Protocol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  <w:t>N=</w:t>
                            </w:r>
                            <w:r w:rsidRPr="00EA060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br/>
                            </w:r>
                            <w:r w:rsidRPr="00EA060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Unclear Intervention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  <w:t>N=</w:t>
                            </w:r>
                            <w:r w:rsidRPr="00EA060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101 </w:t>
                            </w:r>
                          </w:p>
                          <w:p w:rsidR="005F4F97" w:rsidRPr="000238E2" w:rsidRDefault="005F4F97" w:rsidP="005F4F97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" o:spid="_x0000_s1032" style="position:absolute;margin-left:313.5pt;margin-top:.75pt;width:167.2pt;height:164.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" filled="f" strokecolor="#243f60 [1604]" strokeweight="2pt">
                <v:textbox>
                  <w:txbxContent>
                    <w:p w:rsidR="005F4F97" w:rsidRPr="000238E2" w:rsidRDefault="005F4F97" w:rsidP="005F4F97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Ine</w:t>
                      </w:r>
                      <w:r w:rsidRPr="000238E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ligible Records</w:t>
                      </w:r>
                      <w:r w:rsidRPr="000238E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  <w:t>N=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2,960 </w:t>
                      </w:r>
                    </w:p>
                    <w:p w:rsidR="005F4F97" w:rsidRPr="00EA0602" w:rsidRDefault="005F4F97" w:rsidP="005F4F97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EA060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Active Control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  <w:t>N=</w:t>
                      </w:r>
                      <w:r w:rsidRPr="00EA060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386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br/>
                      </w:r>
                      <w:r w:rsidRPr="00EA060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Comorbidities 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  <w:t>N=</w:t>
                      </w:r>
                      <w:r w:rsidRPr="00EA060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18 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br/>
                      </w:r>
                      <w:r w:rsidRPr="00EA060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Duplicate 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  <w:t>N=</w:t>
                      </w:r>
                      <w:r w:rsidRPr="00EA060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9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br/>
                      </w:r>
                      <w:r w:rsidRPr="00EA060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Ineligible Intervention 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  <w:t>N=209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br/>
                      </w:r>
                      <w:r w:rsidRPr="00EA060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No PDF 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  <w:t>N=</w:t>
                      </w:r>
                      <w:r w:rsidRPr="00EA060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25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br/>
                      </w:r>
                      <w:r w:rsidRPr="00EA060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Not RCT 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  <w:t>N=1685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br/>
                      </w:r>
                      <w:r w:rsidRPr="00EA060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Not STEMI 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  <w:t>N=495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br/>
                      </w:r>
                      <w:r w:rsidRPr="00EA060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Other Countries 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  <w:t>N=</w:t>
                      </w:r>
                      <w:r w:rsidRPr="00EA060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10 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br/>
                      </w:r>
                      <w:r w:rsidRPr="00EA060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Protocol 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  <w:t>N=</w:t>
                      </w:r>
                      <w:r w:rsidRPr="00EA060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br/>
                      </w:r>
                      <w:r w:rsidRPr="00EA060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Unclear Intervention 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  <w:t>N=</w:t>
                      </w:r>
                      <w:r w:rsidRPr="00EA060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101 </w:t>
                      </w:r>
                    </w:p>
                    <w:p w:rsidR="005F4F97" w:rsidRPr="000238E2" w:rsidRDefault="005F4F97" w:rsidP="005F4F97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5F4F97" w:rsidRPr="00EC7E43" w:rsidRDefault="005F4F97" w:rsidP="005F4F97">
      <w:pPr>
        <w:rPr>
          <w:b/>
          <w:bCs/>
        </w:rPr>
      </w:pPr>
    </w:p>
    <w:p w:rsidR="005F4F97" w:rsidRPr="00EC7E43" w:rsidRDefault="005F4F97" w:rsidP="005F4F97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F742383" wp14:editId="5583598A">
                <wp:simplePos x="0" y="0"/>
                <wp:positionH relativeFrom="column">
                  <wp:posOffset>2696308</wp:posOffset>
                </wp:positionH>
                <wp:positionV relativeFrom="paragraph">
                  <wp:posOffset>8499</wp:posOffset>
                </wp:positionV>
                <wp:extent cx="0" cy="1430216"/>
                <wp:effectExtent l="76200" t="0" r="57150" b="5588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0216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8" o:spid="_x0000_s1026" type="#_x0000_t32" style="position:absolute;margin-left:212.3pt;margin-top:.65pt;width:0;height:112.6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" strokecolor="#4579b8 [3044]" strokeweight="1pt">
                <v:stroke endarrow="block"/>
              </v:shape>
            </w:pict>
          </mc:Fallback>
        </mc:AlternateContent>
      </w:r>
    </w:p>
    <w:p w:rsidR="005F4F97" w:rsidRDefault="005F4F97" w:rsidP="005F4F97">
      <w:pPr>
        <w:rPr>
          <w:b/>
          <w:bCs/>
        </w:rPr>
      </w:pPr>
    </w:p>
    <w:p w:rsidR="005F4F97" w:rsidRDefault="005F4F97" w:rsidP="005F4F97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B0EF434" wp14:editId="77BB2609">
                <wp:simplePos x="0" y="0"/>
                <wp:positionH relativeFrom="column">
                  <wp:posOffset>2708030</wp:posOffset>
                </wp:positionH>
                <wp:positionV relativeFrom="paragraph">
                  <wp:posOffset>234168</wp:posOffset>
                </wp:positionV>
                <wp:extent cx="1254369" cy="0"/>
                <wp:effectExtent l="0" t="76200" r="22225" b="9525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4369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9" o:spid="_x0000_s1026" type="#_x0000_t32" style="position:absolute;margin-left:213.25pt;margin-top:18.45pt;width:98.7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" strokecolor="#4579b8 [3044]" strokeweight="1pt">
                <v:stroke endarrow="block"/>
              </v:shape>
            </w:pict>
          </mc:Fallback>
        </mc:AlternateContent>
      </w:r>
    </w:p>
    <w:p w:rsidR="005F4F97" w:rsidRDefault="005F4F97" w:rsidP="005F4F97">
      <w:pPr>
        <w:rPr>
          <w:b/>
          <w:bCs/>
        </w:rPr>
      </w:pPr>
    </w:p>
    <w:p w:rsidR="005F4F97" w:rsidRDefault="005F4F97" w:rsidP="005F4F97">
      <w:pPr>
        <w:rPr>
          <w:b/>
          <w:bCs/>
        </w:rPr>
      </w:pPr>
    </w:p>
    <w:p w:rsidR="005F4F97" w:rsidRDefault="005F4F97" w:rsidP="005F4F97">
      <w:pPr>
        <w:rPr>
          <w:b/>
          <w:bCs/>
        </w:rPr>
      </w:pPr>
      <w:r w:rsidRPr="00EC7E4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1AF1B7B" wp14:editId="15BE3366">
                <wp:simplePos x="0" y="0"/>
                <wp:positionH relativeFrom="margin">
                  <wp:posOffset>1774483</wp:posOffset>
                </wp:positionH>
                <wp:positionV relativeFrom="paragraph">
                  <wp:posOffset>27696</wp:posOffset>
                </wp:positionV>
                <wp:extent cx="1880235" cy="597877"/>
                <wp:effectExtent l="0" t="0" r="24765" b="1206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0235" cy="597877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4F97" w:rsidRPr="000238E2" w:rsidRDefault="005F4F97" w:rsidP="005F4F9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Eligible Records</w:t>
                            </w:r>
                          </w:p>
                          <w:p w:rsidR="005F4F97" w:rsidRPr="000238E2" w:rsidRDefault="005F4F97" w:rsidP="005F4F9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238E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98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3" o:spid="_x0000_s1033" style="position:absolute;margin-left:139.7pt;margin-top:2.2pt;width:148.05pt;height:47.1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" filled="f" strokecolor="#243f60 [1604]" strokeweight="2pt">
                <v:textbox>
                  <w:txbxContent>
                    <w:p w:rsidR="005F4F97" w:rsidRPr="000238E2" w:rsidRDefault="005F4F97" w:rsidP="005F4F9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Eligible Records</w:t>
                      </w:r>
                    </w:p>
                    <w:p w:rsidR="005F4F97" w:rsidRPr="000238E2" w:rsidRDefault="005F4F97" w:rsidP="005F4F9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0238E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988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5F4F97" w:rsidRDefault="005F4F97" w:rsidP="005F4F97">
      <w:pPr>
        <w:rPr>
          <w:b/>
          <w:bCs/>
        </w:rPr>
      </w:pPr>
    </w:p>
    <w:p w:rsidR="005F4F97" w:rsidRDefault="005F4F97" w:rsidP="005F4F97">
      <w:pPr>
        <w:spacing w:line="240" w:lineRule="auto"/>
      </w:pPr>
    </w:p>
    <w:p w:rsidR="005F4F97" w:rsidRPr="00B77D75" w:rsidRDefault="005F4F97" w:rsidP="005F4F97">
      <w:pPr>
        <w:spacing w:line="240" w:lineRule="auto"/>
      </w:pPr>
      <w:r w:rsidRPr="00B77D75">
        <w:rPr>
          <w:rFonts w:hint="eastAsia"/>
        </w:rPr>
        <w:t>Abbre</w:t>
      </w:r>
      <w:r w:rsidRPr="00B77D75">
        <w:t>v</w:t>
      </w:r>
      <w:r w:rsidRPr="00B77D75">
        <w:rPr>
          <w:rFonts w:hint="eastAsia"/>
        </w:rPr>
        <w:t>iations</w:t>
      </w:r>
    </w:p>
    <w:p w:rsidR="005F4F97" w:rsidRDefault="005F4F97" w:rsidP="005F4F97">
      <w:pPr>
        <w:spacing w:line="240" w:lineRule="auto"/>
      </w:pPr>
      <w:r w:rsidRPr="00B77D75">
        <w:t xml:space="preserve">CNKI: the China National Knowledge Infrastructure; RCT: Randomized Controlled Trials; </w:t>
      </w:r>
      <w:r>
        <w:t>STEMI</w:t>
      </w:r>
      <w:r w:rsidRPr="00B77D75">
        <w:t xml:space="preserve">: </w:t>
      </w:r>
      <w:r>
        <w:t>ST-segment Elevation Myocardial Infarction.</w:t>
      </w:r>
    </w:p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84C66"/>
    <w:rsid w:val="00003A78"/>
    <w:rsid w:val="000128D9"/>
    <w:rsid w:val="00017C8C"/>
    <w:rsid w:val="0004057A"/>
    <w:rsid w:val="0005306F"/>
    <w:rsid w:val="000703EC"/>
    <w:rsid w:val="0007052B"/>
    <w:rsid w:val="00077036"/>
    <w:rsid w:val="00077D02"/>
    <w:rsid w:val="00085B5B"/>
    <w:rsid w:val="000942F3"/>
    <w:rsid w:val="000A3F4C"/>
    <w:rsid w:val="000A7AF4"/>
    <w:rsid w:val="000B4178"/>
    <w:rsid w:val="000C5091"/>
    <w:rsid w:val="000C5126"/>
    <w:rsid w:val="000C570C"/>
    <w:rsid w:val="000D43E4"/>
    <w:rsid w:val="000D58ED"/>
    <w:rsid w:val="000E6386"/>
    <w:rsid w:val="00113C33"/>
    <w:rsid w:val="00121EDA"/>
    <w:rsid w:val="00122B91"/>
    <w:rsid w:val="00130513"/>
    <w:rsid w:val="00132DC3"/>
    <w:rsid w:val="001461AF"/>
    <w:rsid w:val="00147F24"/>
    <w:rsid w:val="0015386D"/>
    <w:rsid w:val="00162607"/>
    <w:rsid w:val="0016797A"/>
    <w:rsid w:val="0017546F"/>
    <w:rsid w:val="00183224"/>
    <w:rsid w:val="0018511E"/>
    <w:rsid w:val="001871F4"/>
    <w:rsid w:val="001949A6"/>
    <w:rsid w:val="001A5C80"/>
    <w:rsid w:val="001B085F"/>
    <w:rsid w:val="001B4778"/>
    <w:rsid w:val="001B5792"/>
    <w:rsid w:val="001C33F7"/>
    <w:rsid w:val="001D3268"/>
    <w:rsid w:val="001D6833"/>
    <w:rsid w:val="001E00BF"/>
    <w:rsid w:val="001F0EB6"/>
    <w:rsid w:val="001F152E"/>
    <w:rsid w:val="001F1A62"/>
    <w:rsid w:val="0022753D"/>
    <w:rsid w:val="00231B88"/>
    <w:rsid w:val="00232542"/>
    <w:rsid w:val="002466A8"/>
    <w:rsid w:val="00255D0C"/>
    <w:rsid w:val="002565E7"/>
    <w:rsid w:val="00263A8E"/>
    <w:rsid w:val="00264E6F"/>
    <w:rsid w:val="00272D4C"/>
    <w:rsid w:val="00280D28"/>
    <w:rsid w:val="00284390"/>
    <w:rsid w:val="002A0443"/>
    <w:rsid w:val="002A62AF"/>
    <w:rsid w:val="002C7DFB"/>
    <w:rsid w:val="002E1309"/>
    <w:rsid w:val="002E156F"/>
    <w:rsid w:val="002E19FA"/>
    <w:rsid w:val="003000B1"/>
    <w:rsid w:val="00303759"/>
    <w:rsid w:val="003117DB"/>
    <w:rsid w:val="00314832"/>
    <w:rsid w:val="00314FC8"/>
    <w:rsid w:val="00316DA1"/>
    <w:rsid w:val="00334D4D"/>
    <w:rsid w:val="00350ADA"/>
    <w:rsid w:val="00365235"/>
    <w:rsid w:val="0037263D"/>
    <w:rsid w:val="003750D9"/>
    <w:rsid w:val="003759B5"/>
    <w:rsid w:val="00377375"/>
    <w:rsid w:val="00384BC1"/>
    <w:rsid w:val="00391A48"/>
    <w:rsid w:val="003965C8"/>
    <w:rsid w:val="003A2E68"/>
    <w:rsid w:val="003B186A"/>
    <w:rsid w:val="003C0DDE"/>
    <w:rsid w:val="003C1645"/>
    <w:rsid w:val="003E0367"/>
    <w:rsid w:val="003E29B7"/>
    <w:rsid w:val="00401322"/>
    <w:rsid w:val="00401C3C"/>
    <w:rsid w:val="004054FA"/>
    <w:rsid w:val="0041114A"/>
    <w:rsid w:val="004156B2"/>
    <w:rsid w:val="00417529"/>
    <w:rsid w:val="004264B0"/>
    <w:rsid w:val="004275DA"/>
    <w:rsid w:val="00432D8E"/>
    <w:rsid w:val="00436C9D"/>
    <w:rsid w:val="0043733F"/>
    <w:rsid w:val="004547EC"/>
    <w:rsid w:val="00456C08"/>
    <w:rsid w:val="00457C19"/>
    <w:rsid w:val="00461864"/>
    <w:rsid w:val="00462044"/>
    <w:rsid w:val="00463FB1"/>
    <w:rsid w:val="004758B8"/>
    <w:rsid w:val="00475933"/>
    <w:rsid w:val="004778B3"/>
    <w:rsid w:val="0049339F"/>
    <w:rsid w:val="004961BD"/>
    <w:rsid w:val="00497B2C"/>
    <w:rsid w:val="004A097B"/>
    <w:rsid w:val="004A1640"/>
    <w:rsid w:val="004A52FA"/>
    <w:rsid w:val="004B3B74"/>
    <w:rsid w:val="004C117F"/>
    <w:rsid w:val="004E1EF8"/>
    <w:rsid w:val="004E45C9"/>
    <w:rsid w:val="004E674E"/>
    <w:rsid w:val="004F00A4"/>
    <w:rsid w:val="004F6C9C"/>
    <w:rsid w:val="00506113"/>
    <w:rsid w:val="005070CD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0B90"/>
    <w:rsid w:val="005C3C36"/>
    <w:rsid w:val="005C5C7B"/>
    <w:rsid w:val="005C6533"/>
    <w:rsid w:val="005D24D9"/>
    <w:rsid w:val="005D6DBE"/>
    <w:rsid w:val="005E18BC"/>
    <w:rsid w:val="005E4B00"/>
    <w:rsid w:val="005F197A"/>
    <w:rsid w:val="005F2D3D"/>
    <w:rsid w:val="005F4F97"/>
    <w:rsid w:val="005F556C"/>
    <w:rsid w:val="00604E77"/>
    <w:rsid w:val="006200D9"/>
    <w:rsid w:val="00621530"/>
    <w:rsid w:val="00634427"/>
    <w:rsid w:val="0063733C"/>
    <w:rsid w:val="00643A6A"/>
    <w:rsid w:val="00644EBA"/>
    <w:rsid w:val="00645B39"/>
    <w:rsid w:val="00646BBD"/>
    <w:rsid w:val="00661108"/>
    <w:rsid w:val="00671DA9"/>
    <w:rsid w:val="006746CF"/>
    <w:rsid w:val="006806AC"/>
    <w:rsid w:val="0068239C"/>
    <w:rsid w:val="00687F6B"/>
    <w:rsid w:val="00692379"/>
    <w:rsid w:val="006A2918"/>
    <w:rsid w:val="006A7F36"/>
    <w:rsid w:val="006B17B7"/>
    <w:rsid w:val="006B61C9"/>
    <w:rsid w:val="006C3CA5"/>
    <w:rsid w:val="006F24C6"/>
    <w:rsid w:val="006F44C6"/>
    <w:rsid w:val="0070133A"/>
    <w:rsid w:val="00712AA5"/>
    <w:rsid w:val="00712BA2"/>
    <w:rsid w:val="00714F49"/>
    <w:rsid w:val="0072428B"/>
    <w:rsid w:val="0074149F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8322C"/>
    <w:rsid w:val="00791F73"/>
    <w:rsid w:val="007A54D2"/>
    <w:rsid w:val="007A6A5B"/>
    <w:rsid w:val="007B4CA7"/>
    <w:rsid w:val="007C38EE"/>
    <w:rsid w:val="007D5125"/>
    <w:rsid w:val="007D7279"/>
    <w:rsid w:val="007D75A6"/>
    <w:rsid w:val="007E76CD"/>
    <w:rsid w:val="007F2DF3"/>
    <w:rsid w:val="007F39CF"/>
    <w:rsid w:val="008245FD"/>
    <w:rsid w:val="008271BD"/>
    <w:rsid w:val="00827446"/>
    <w:rsid w:val="00832BBE"/>
    <w:rsid w:val="00836EB8"/>
    <w:rsid w:val="00851E3A"/>
    <w:rsid w:val="0087016F"/>
    <w:rsid w:val="00871737"/>
    <w:rsid w:val="00885A6A"/>
    <w:rsid w:val="00892288"/>
    <w:rsid w:val="00893526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F22FA"/>
    <w:rsid w:val="00912E9A"/>
    <w:rsid w:val="00916F25"/>
    <w:rsid w:val="0092236B"/>
    <w:rsid w:val="0092583B"/>
    <w:rsid w:val="00930249"/>
    <w:rsid w:val="009631C3"/>
    <w:rsid w:val="00971E47"/>
    <w:rsid w:val="00985659"/>
    <w:rsid w:val="00985D0F"/>
    <w:rsid w:val="00991FBB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42ED0"/>
    <w:rsid w:val="00A71E39"/>
    <w:rsid w:val="00A75A17"/>
    <w:rsid w:val="00A957B9"/>
    <w:rsid w:val="00AA7147"/>
    <w:rsid w:val="00AA7CB1"/>
    <w:rsid w:val="00AB6229"/>
    <w:rsid w:val="00AC514A"/>
    <w:rsid w:val="00AC7713"/>
    <w:rsid w:val="00AD072F"/>
    <w:rsid w:val="00AD3286"/>
    <w:rsid w:val="00AE0E54"/>
    <w:rsid w:val="00AE5636"/>
    <w:rsid w:val="00B0716D"/>
    <w:rsid w:val="00B24D17"/>
    <w:rsid w:val="00B337A3"/>
    <w:rsid w:val="00B36FFF"/>
    <w:rsid w:val="00B46837"/>
    <w:rsid w:val="00B47EC1"/>
    <w:rsid w:val="00B679B1"/>
    <w:rsid w:val="00B764F6"/>
    <w:rsid w:val="00B92211"/>
    <w:rsid w:val="00BA1511"/>
    <w:rsid w:val="00BA3C7B"/>
    <w:rsid w:val="00BB43EE"/>
    <w:rsid w:val="00BC130D"/>
    <w:rsid w:val="00BC559D"/>
    <w:rsid w:val="00BC6785"/>
    <w:rsid w:val="00BD5360"/>
    <w:rsid w:val="00BD76B1"/>
    <w:rsid w:val="00BD7D58"/>
    <w:rsid w:val="00BE0820"/>
    <w:rsid w:val="00BE74BE"/>
    <w:rsid w:val="00BF31E2"/>
    <w:rsid w:val="00BF624B"/>
    <w:rsid w:val="00BF6942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FBB"/>
    <w:rsid w:val="00C73946"/>
    <w:rsid w:val="00C7771B"/>
    <w:rsid w:val="00C93D5B"/>
    <w:rsid w:val="00CB33D9"/>
    <w:rsid w:val="00CB57E4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7140"/>
    <w:rsid w:val="00D10BED"/>
    <w:rsid w:val="00D12908"/>
    <w:rsid w:val="00D12A13"/>
    <w:rsid w:val="00D16ED3"/>
    <w:rsid w:val="00D276B6"/>
    <w:rsid w:val="00D44489"/>
    <w:rsid w:val="00D45BD9"/>
    <w:rsid w:val="00D4684E"/>
    <w:rsid w:val="00D60C0B"/>
    <w:rsid w:val="00D67779"/>
    <w:rsid w:val="00D777EB"/>
    <w:rsid w:val="00D84C66"/>
    <w:rsid w:val="00DA11CA"/>
    <w:rsid w:val="00DA3F53"/>
    <w:rsid w:val="00DB1A1B"/>
    <w:rsid w:val="00DB4685"/>
    <w:rsid w:val="00DB4CDB"/>
    <w:rsid w:val="00DC01E6"/>
    <w:rsid w:val="00DC0218"/>
    <w:rsid w:val="00DC13D0"/>
    <w:rsid w:val="00DC1F59"/>
    <w:rsid w:val="00DC2185"/>
    <w:rsid w:val="00DC2E9B"/>
    <w:rsid w:val="00DE582A"/>
    <w:rsid w:val="00DF757B"/>
    <w:rsid w:val="00E10150"/>
    <w:rsid w:val="00E10202"/>
    <w:rsid w:val="00E225C4"/>
    <w:rsid w:val="00E261C1"/>
    <w:rsid w:val="00E337B7"/>
    <w:rsid w:val="00E423AB"/>
    <w:rsid w:val="00E5339C"/>
    <w:rsid w:val="00E712C5"/>
    <w:rsid w:val="00E717A8"/>
    <w:rsid w:val="00E752B0"/>
    <w:rsid w:val="00E82110"/>
    <w:rsid w:val="00E8265A"/>
    <w:rsid w:val="00E91106"/>
    <w:rsid w:val="00E95AA9"/>
    <w:rsid w:val="00E97B6D"/>
    <w:rsid w:val="00EA35C1"/>
    <w:rsid w:val="00EC1AB3"/>
    <w:rsid w:val="00EC4CBE"/>
    <w:rsid w:val="00ED1290"/>
    <w:rsid w:val="00ED3C0A"/>
    <w:rsid w:val="00ED57CC"/>
    <w:rsid w:val="00EF074B"/>
    <w:rsid w:val="00EF0AF2"/>
    <w:rsid w:val="00EF78F6"/>
    <w:rsid w:val="00F0033E"/>
    <w:rsid w:val="00F032C8"/>
    <w:rsid w:val="00F11E1E"/>
    <w:rsid w:val="00F15159"/>
    <w:rsid w:val="00F174CA"/>
    <w:rsid w:val="00F223E6"/>
    <w:rsid w:val="00F31F16"/>
    <w:rsid w:val="00F378AE"/>
    <w:rsid w:val="00F41036"/>
    <w:rsid w:val="00F54511"/>
    <w:rsid w:val="00F55F90"/>
    <w:rsid w:val="00F6760C"/>
    <w:rsid w:val="00F67BAE"/>
    <w:rsid w:val="00F70C73"/>
    <w:rsid w:val="00F74BC9"/>
    <w:rsid w:val="00F7589A"/>
    <w:rsid w:val="00F76F67"/>
    <w:rsid w:val="00F94A75"/>
    <w:rsid w:val="00FA1AA8"/>
    <w:rsid w:val="00FA262A"/>
    <w:rsid w:val="00FA3801"/>
    <w:rsid w:val="00FA6397"/>
    <w:rsid w:val="00FB0825"/>
    <w:rsid w:val="00FB4238"/>
    <w:rsid w:val="00FB511F"/>
    <w:rsid w:val="00FB7835"/>
    <w:rsid w:val="00FC0F19"/>
    <w:rsid w:val="00FC5807"/>
    <w:rsid w:val="00FC6CB3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A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A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</Words>
  <Characters>181</Characters>
  <Application>Microsoft Office Word</Application>
  <DocSecurity>0</DocSecurity>
  <Lines>2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01-26T02:01:00Z</dcterms:created>
  <dcterms:modified xsi:type="dcterms:W3CDTF">2023-01-26T02:03:00Z</dcterms:modified>
</cp:coreProperties>
</file>